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C63B8" w:rsidRDefault="002C63B8" w:rsidP="002C63B8">
      <w:pPr>
        <w:pStyle w:val="Heading3"/>
        <w:jc w:val="center"/>
        <w:divId w:val="1023632144"/>
        <w:rPr>
          <w:rFonts w:ascii="Arial Unicode MS" w:eastAsia="Times New Roman" w:hAnsi="Arial Unicode MS"/>
          <w:color w:val="333333"/>
          <w:sz w:val="17"/>
          <w:szCs w:val="17"/>
        </w:rPr>
      </w:pPr>
      <w:r>
        <w:rPr>
          <w:rStyle w:val="Strong"/>
          <w:rFonts w:eastAsia="Times New Roman"/>
          <w:b/>
          <w:bCs/>
          <w:color w:val="0000FF"/>
        </w:rPr>
        <w:t xml:space="preserve">AFRICAN POPULATION AND HEALTH RESEARCH CENTER </w:t>
      </w:r>
    </w:p>
    <w:p w:rsidR="002C63B8" w:rsidRDefault="002C63B8" w:rsidP="002C63B8">
      <w:pPr>
        <w:pStyle w:val="Heading4"/>
        <w:divId w:val="1023632144"/>
        <w:rPr>
          <w:rFonts w:ascii="Arial Unicode MS" w:eastAsia="Times New Roman" w:hAnsi="Arial Unicode MS"/>
          <w:color w:val="333333"/>
          <w:sz w:val="17"/>
          <w:szCs w:val="17"/>
        </w:rPr>
      </w:pPr>
    </w:p>
    <w:p w:rsidR="003E403B" w:rsidRDefault="002C63B8" w:rsidP="002C63B8">
      <w:pPr>
        <w:pStyle w:val="Heading4"/>
        <w:divId w:val="1023632144"/>
        <w:rPr>
          <w:rFonts w:eastAsia="Times New Roman"/>
          <w:color w:val="333333"/>
        </w:rPr>
      </w:pPr>
      <w:bookmarkStart w:id="0" w:name="_GoBack"/>
      <w:bookmarkEnd w:id="0"/>
      <w:r>
        <w:rPr>
          <w:rFonts w:ascii="Arial Unicode MS" w:eastAsia="Times New Roman" w:hAnsi="Arial Unicode MS"/>
          <w:color w:val="333333"/>
          <w:sz w:val="17"/>
          <w:szCs w:val="17"/>
        </w:rPr>
        <w:t xml:space="preserve">KNOWLEDGE, MOTIVATION ATTITUDE QUESTIONNAIRE FOR CHVS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2988"/>
        <w:gridCol w:w="4107"/>
      </w:tblGrid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"/>
              <w:gridCol w:w="75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41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1.0 BACKGROUN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t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interview </w:t>
            </w:r>
          </w:p>
          <w:p w:rsidR="003E403B" w:rsidRDefault="00F03C47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DON’T CHANGE THIS ENT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ascii="Arial Unicode MS" w:hAnsi="Arial Unicode MS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Na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CHV: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[</w:t>
            </w:r>
            <w:proofErr w:type="spell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chv_id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]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te of birth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V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ex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ale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Female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. Highes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education level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ne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rimar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econdar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Tertiary (including University)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grou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5"/>
              <w:gridCol w:w="75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59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1.0 BACKGROUN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oca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Korogocho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iwandani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nterviewer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7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Na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intervie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544"/>
              <w:gridCol w:w="3437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I1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alli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Ishmael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RN1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Rhoda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Nakhos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LM1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Line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irung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JO1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Janet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Ochuodho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FW1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Florence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Wairimu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8a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8a. Star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_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"/>
              <w:gridCol w:w="50"/>
              <w:gridCol w:w="50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76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KNOWLEDG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"/>
              <w:gridCol w:w="50"/>
              <w:gridCol w:w="50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79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strongly /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/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/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Strongly disagree /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"/>
              <w:gridCol w:w="50"/>
              <w:gridCol w:w="50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81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Learning through pla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2"/>
              <w:gridCol w:w="72"/>
              <w:gridCol w:w="72"/>
              <w:gridCol w:w="2019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knowledge_grp_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o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"/>
              <w:gridCol w:w="50"/>
              <w:gridCol w:w="50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85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(Please give the options to the respondent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9 Young children learn from pl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0 Centers need to provide space, toys and time for children to pl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0"/>
              <w:gridCol w:w="50"/>
              <w:gridCol w:w="50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92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Child protection/Child safety/Abuse/positive discipline/responsive caregiving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1. Children must b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led harsh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for them to develop better </w:t>
            </w:r>
          </w:p>
          <w:p w:rsidR="003E403B" w:rsidRDefault="00F03C47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Harshly means shouting, physical beating, yelling, or any form of force used to handle childre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lway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ometim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2. How should children who misbehave be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rrect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  <w:p w:rsidR="003E403B" w:rsidRDefault="00F03C47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Tick all that appl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sing Physical punishmen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sing Verbal punishmen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tract child with another activit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Explain wrong deeds to child calmly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03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13. The following communication/ interaction practices with children are appropriat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_options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oi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1 Very little talk or no conversation need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2 Shouting at/ speaking angrily at the children/ with irrit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3 Showing no interest in children’s convers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3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3.4 Allowing the child to express themselves freely in the convers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4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hildren’s need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(E.g. if a child cries or sleepy or hungry) must be responded to </w:t>
            </w:r>
          </w:p>
          <w:p w:rsidR="003E403B" w:rsidRDefault="00F03C47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Please give the options to the respond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mmediate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nytime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nutrition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2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Nutrition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26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(Please give the options to the respondent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5 Children should b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f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with: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ame foods everyda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ariety of foods rotated on different days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30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nutrition_grp_label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6 It is important that children are serve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arm (not cold) food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7 Caregivers should hav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knowledg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about a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alanced die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, and the different food group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health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43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Healt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45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lastRenderedPageBreak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_grp_options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8 It is important to know about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immunization statu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hildren in day car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gree complete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gree a little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agree a little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agree completely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1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 (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) Can you tell me which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vaccination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ildren should have and when?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_grp_options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1 Birth (BCG &amp; Polio 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2 6 weeks (DPT1 and Polio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3 10 weeks(DPT2 and Polio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4 14 weeks (DPT3 and Polio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p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9.5 9 months (measl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health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70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Health cont.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72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strong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Strongly disagre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health_grp_i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0 There should be daily health check and an understanding of what to do if a child is si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1 Center providers should be knowledgeable on how to conduct first aid in case of an emergen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81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2 Mention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hree examples of emergenci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, that may require First aid in a day care cent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mergency 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mergency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mergency 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owledg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wash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9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WAS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97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Knowledge questions on WAS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3 When shoul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wash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be done? Handwashing should be done (tick or cross against each ite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Before preparing meal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fter changing diaper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fter handling soiled toys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4 How do you do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your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wash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ith water on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ith water and soap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handwashing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03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strongly /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/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/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Strongly disagree /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wash_grp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5. Young children need to have their hands washed with soap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efore feed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6 It is ok for young children in a day care center to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hare feeding utensil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while they are feed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support_and_supervision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19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PRACTICE IN SUPPORTING CHILD CAR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22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5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Providing support supervision and mentoring of center provider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7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ofte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visit child care cent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eek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-3 times a month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ess than once a month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support_and_supervision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8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much ti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spend at the child care centers when you vis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p to 30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i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0 - 60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mi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re than an hour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o you support/advis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enter </w:t>
            </w:r>
            <w:proofErr w:type="gram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providers 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q6p14_grp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b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b Pleas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ist the key messages you conve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, or the main things you check and provide advice on 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c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c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ofte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support them in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eek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nthly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ess than once a month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ttitude_and_motivation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53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ATTITUDE/ MOTIVATION AND PERCIEVED COMPETENCE TO SUPPORT SUPERVISE CENTRE PROVIDER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0. Do you feel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motivated to support day-care center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within your role as a CHV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796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trongly motivated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tivated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omehow motivated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t motivated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1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o you feel confiden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o support day-care providers to improve the quality of their day-car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701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t sure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2 Do you feel you have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required competenci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o support day-care providers to improve the health and development of children in their car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701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am very competent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have some of the competencies required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don’t feel I have the required competencie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don’t know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903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9A9A9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practice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opportunities_and_barrier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"/>
              <w:gridCol w:w="18"/>
              <w:gridCol w:w="18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68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OPPORTUNITY / BARRIERS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rPr>
                <w:rFonts w:eastAsia="Times New Roman"/>
                <w:color w:val="333333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7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3 What are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arrier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you face in supporting child care centers? </w:t>
            </w:r>
          </w:p>
          <w:p w:rsidR="003E403B" w:rsidRDefault="00F03C47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Tick all that app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701"/>
            </w:tblGrid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time due to workload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training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motivation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ittle interest of day-care provider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tools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6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ack of guidance </w:t>
                  </w:r>
                </w:p>
              </w:tc>
            </w:tr>
            <w:tr w:rsidR="003E403B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6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Other (specify)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9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3_os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3 Other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(specify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08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s_q1p8b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8b. En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1"/>
              <w:gridCol w:w="120"/>
              <w:gridCol w:w="120"/>
              <w:gridCol w:w="120"/>
              <w:gridCol w:w="1754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nd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ND TI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1635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dited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Mark Comple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"/>
              <w:gridCol w:w="2180"/>
            </w:tblGrid>
            <w:tr w:rsidR="003E403B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3E403B" w:rsidRDefault="003E403B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3E403B" w:rsidRDefault="00F03C47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01 </w:t>
                  </w:r>
                </w:p>
              </w:tc>
            </w:tr>
          </w:tbl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8.0. END OF INTERVIEW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3E403B">
        <w:trPr>
          <w:divId w:val="102363214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generated_note_name_305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F03C47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YOU ARE NOT PERMITTED TO WORK ON SYSTEM TOOL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3E403B" w:rsidRDefault="003E403B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</w:tbl>
    <w:p w:rsidR="00F03C47" w:rsidRDefault="00F03C47">
      <w:pPr>
        <w:divId w:val="1023632144"/>
        <w:rPr>
          <w:rFonts w:eastAsia="Times New Roman"/>
        </w:rPr>
      </w:pPr>
    </w:p>
    <w:sectPr w:rsidR="00F03C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A8E"/>
    <w:rsid w:val="001C372D"/>
    <w:rsid w:val="002C63B8"/>
    <w:rsid w:val="002E72E7"/>
    <w:rsid w:val="003E403B"/>
    <w:rsid w:val="00AC7A8E"/>
    <w:rsid w:val="00F0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2B47D9"/>
  <w15:chartTrackingRefBased/>
  <w15:docId w15:val="{0EF12E24-6846-4F9C-8622-59AA21F29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50" w:after="150" w:line="600" w:lineRule="atLeast"/>
      <w:outlineLvl w:val="0"/>
    </w:pPr>
    <w:rPr>
      <w:rFonts w:ascii="inherit" w:hAnsi="inherit"/>
      <w:b/>
      <w:bCs/>
      <w:kern w:val="36"/>
      <w:sz w:val="58"/>
      <w:szCs w:val="58"/>
    </w:rPr>
  </w:style>
  <w:style w:type="paragraph" w:styleId="Heading2">
    <w:name w:val="heading 2"/>
    <w:basedOn w:val="Normal"/>
    <w:link w:val="Heading2Char"/>
    <w:uiPriority w:val="9"/>
    <w:qFormat/>
    <w:pPr>
      <w:spacing w:before="150" w:after="150" w:line="600" w:lineRule="atLeast"/>
      <w:outlineLvl w:val="1"/>
    </w:pPr>
    <w:rPr>
      <w:rFonts w:ascii="inherit" w:hAnsi="inherit"/>
      <w:b/>
      <w:bCs/>
      <w:sz w:val="47"/>
      <w:szCs w:val="47"/>
    </w:rPr>
  </w:style>
  <w:style w:type="paragraph" w:styleId="Heading3">
    <w:name w:val="heading 3"/>
    <w:basedOn w:val="Normal"/>
    <w:link w:val="Heading3Char"/>
    <w:uiPriority w:val="9"/>
    <w:qFormat/>
    <w:pPr>
      <w:spacing w:before="150" w:after="150" w:line="600" w:lineRule="atLeast"/>
      <w:outlineLvl w:val="2"/>
    </w:pPr>
    <w:rPr>
      <w:rFonts w:ascii="inherit" w:hAnsi="inherit"/>
      <w:b/>
      <w:bCs/>
      <w:sz w:val="37"/>
      <w:szCs w:val="37"/>
    </w:rPr>
  </w:style>
  <w:style w:type="paragraph" w:styleId="Heading4">
    <w:name w:val="heading 4"/>
    <w:basedOn w:val="Normal"/>
    <w:link w:val="Heading4Char"/>
    <w:uiPriority w:val="9"/>
    <w:qFormat/>
    <w:pPr>
      <w:spacing w:before="150" w:after="150" w:line="300" w:lineRule="atLeast"/>
      <w:outlineLvl w:val="3"/>
    </w:pPr>
    <w:rPr>
      <w:rFonts w:ascii="inherit" w:hAnsi="inherit"/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50" w:after="150" w:line="300" w:lineRule="atLeast"/>
      <w:outlineLvl w:val="4"/>
    </w:pPr>
    <w:rPr>
      <w:rFonts w:ascii="inherit" w:hAnsi="inherit"/>
      <w:b/>
      <w:bCs/>
      <w:sz w:val="21"/>
      <w:szCs w:val="21"/>
    </w:rPr>
  </w:style>
  <w:style w:type="paragraph" w:styleId="Heading6">
    <w:name w:val="heading 6"/>
    <w:basedOn w:val="Normal"/>
    <w:link w:val="Heading6Char"/>
    <w:uiPriority w:val="9"/>
    <w:qFormat/>
    <w:pPr>
      <w:spacing w:before="150" w:after="150" w:line="300" w:lineRule="atLeast"/>
      <w:outlineLvl w:val="5"/>
    </w:pPr>
    <w:rPr>
      <w:rFonts w:ascii="inherit" w:hAnsi="inherit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300" w:line="300" w:lineRule="atLeast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Pr>
      <w:i w:val="0"/>
      <w:iCs w:val="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ind w:right="150"/>
    </w:pPr>
  </w:style>
  <w:style w:type="paragraph" w:styleId="NormalWeb">
    <w:name w:val="Normal (Web)"/>
    <w:basedOn w:val="Normal"/>
    <w:uiPriority w:val="99"/>
    <w:semiHidden/>
    <w:unhideWhenUsed/>
    <w:pPr>
      <w:ind w:right="150"/>
    </w:pPr>
  </w:style>
  <w:style w:type="paragraph" w:customStyle="1" w:styleId="constraint">
    <w:name w:val="constraint"/>
    <w:basedOn w:val="Normal"/>
    <w:pPr>
      <w:ind w:right="150"/>
    </w:pPr>
    <w:rPr>
      <w:i/>
      <w:iCs/>
    </w:rPr>
  </w:style>
  <w:style w:type="paragraph" w:customStyle="1" w:styleId="relevance">
    <w:name w:val="relevance"/>
    <w:basedOn w:val="Normal"/>
    <w:pPr>
      <w:ind w:right="150"/>
    </w:pPr>
    <w:rPr>
      <w:i/>
      <w:iCs/>
    </w:rPr>
  </w:style>
  <w:style w:type="paragraph" w:customStyle="1" w:styleId="hint">
    <w:name w:val="hint"/>
    <w:basedOn w:val="Normal"/>
    <w:pPr>
      <w:spacing w:line="210" w:lineRule="atLeast"/>
      <w:ind w:right="150"/>
    </w:pPr>
    <w:rPr>
      <w:i/>
      <w:iCs/>
      <w:sz w:val="15"/>
      <w:szCs w:val="15"/>
    </w:rPr>
  </w:style>
  <w:style w:type="paragraph" w:customStyle="1" w:styleId="noteholder">
    <w:name w:val="noteholder"/>
    <w:basedOn w:val="Normal"/>
    <w:pPr>
      <w:pBdr>
        <w:top w:val="dotted" w:sz="6" w:space="2" w:color="A9A9A9"/>
        <w:left w:val="dotted" w:sz="6" w:space="2" w:color="A9A9A9"/>
        <w:bottom w:val="dotted" w:sz="6" w:space="2" w:color="A9A9A9"/>
        <w:right w:val="dotted" w:sz="6" w:space="2" w:color="A9A9A9"/>
      </w:pBdr>
      <w:spacing w:before="45" w:after="45"/>
      <w:ind w:left="45" w:right="45"/>
    </w:pPr>
    <w:rPr>
      <w:i/>
      <w:iCs/>
    </w:rPr>
  </w:style>
  <w:style w:type="paragraph" w:customStyle="1" w:styleId="hide-text">
    <w:name w:val="hide-text"/>
    <w:basedOn w:val="Normal"/>
    <w:pPr>
      <w:ind w:right="150"/>
    </w:pPr>
  </w:style>
  <w:style w:type="paragraph" w:customStyle="1" w:styleId="input-block-level">
    <w:name w:val="input-block-level"/>
    <w:basedOn w:val="Normal"/>
    <w:pPr>
      <w:ind w:right="150"/>
    </w:pPr>
  </w:style>
  <w:style w:type="paragraph" w:customStyle="1" w:styleId="img-polaroid">
    <w:name w:val="img-polaroid"/>
    <w:basedOn w:val="Normal"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hd w:val="clear" w:color="auto" w:fill="FFFFFF"/>
      <w:ind w:right="150"/>
    </w:pPr>
  </w:style>
  <w:style w:type="paragraph" w:customStyle="1" w:styleId="lead">
    <w:name w:val="lead"/>
    <w:basedOn w:val="Normal"/>
    <w:pPr>
      <w:spacing w:after="300" w:line="450" w:lineRule="atLeast"/>
      <w:ind w:right="150"/>
    </w:pPr>
    <w:rPr>
      <w:sz w:val="32"/>
      <w:szCs w:val="32"/>
    </w:rPr>
  </w:style>
  <w:style w:type="paragraph" w:customStyle="1" w:styleId="muted">
    <w:name w:val="muted"/>
    <w:basedOn w:val="Normal"/>
    <w:pPr>
      <w:ind w:right="150"/>
    </w:pPr>
    <w:rPr>
      <w:color w:val="999999"/>
    </w:rPr>
  </w:style>
  <w:style w:type="paragraph" w:customStyle="1" w:styleId="text-warning">
    <w:name w:val="text-warning"/>
    <w:basedOn w:val="Normal"/>
    <w:pPr>
      <w:ind w:right="150"/>
    </w:pPr>
    <w:rPr>
      <w:color w:val="C09853"/>
    </w:rPr>
  </w:style>
  <w:style w:type="paragraph" w:customStyle="1" w:styleId="text-publisherror">
    <w:name w:val="text-publisherror"/>
    <w:basedOn w:val="Normal"/>
    <w:pPr>
      <w:ind w:right="150"/>
    </w:pPr>
    <w:rPr>
      <w:color w:val="B94A48"/>
    </w:rPr>
  </w:style>
  <w:style w:type="paragraph" w:customStyle="1" w:styleId="text-info">
    <w:name w:val="text-info"/>
    <w:basedOn w:val="Normal"/>
    <w:pPr>
      <w:ind w:right="150"/>
    </w:pPr>
    <w:rPr>
      <w:color w:val="3A87AD"/>
    </w:rPr>
  </w:style>
  <w:style w:type="paragraph" w:customStyle="1" w:styleId="text-success">
    <w:name w:val="text-success"/>
    <w:basedOn w:val="Normal"/>
    <w:pPr>
      <w:ind w:right="150"/>
    </w:pPr>
    <w:rPr>
      <w:color w:val="468847"/>
    </w:rPr>
  </w:style>
  <w:style w:type="paragraph" w:customStyle="1" w:styleId="text-left">
    <w:name w:val="text-left"/>
    <w:basedOn w:val="Normal"/>
    <w:pPr>
      <w:ind w:right="150"/>
    </w:pPr>
  </w:style>
  <w:style w:type="paragraph" w:customStyle="1" w:styleId="text-right">
    <w:name w:val="text-right"/>
    <w:basedOn w:val="Normal"/>
    <w:pPr>
      <w:ind w:right="150"/>
      <w:jc w:val="right"/>
    </w:pPr>
  </w:style>
  <w:style w:type="paragraph" w:customStyle="1" w:styleId="text-center">
    <w:name w:val="text-center"/>
    <w:basedOn w:val="Normal"/>
    <w:pPr>
      <w:ind w:right="150"/>
      <w:jc w:val="center"/>
    </w:pPr>
  </w:style>
  <w:style w:type="paragraph" w:customStyle="1" w:styleId="page-header">
    <w:name w:val="page-header"/>
    <w:basedOn w:val="Normal"/>
    <w:pPr>
      <w:pBdr>
        <w:bottom w:val="single" w:sz="6" w:space="7" w:color="EEEEEE"/>
      </w:pBdr>
      <w:spacing w:before="300" w:after="450"/>
    </w:pPr>
  </w:style>
  <w:style w:type="paragraph" w:customStyle="1" w:styleId="table">
    <w:name w:val="table"/>
    <w:basedOn w:val="Normal"/>
    <w:pPr>
      <w:ind w:right="150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2" w:space="0" w:color="DDDDDD"/>
        <w:bottom w:val="single" w:sz="6" w:space="0" w:color="DDDDDD"/>
        <w:right w:val="single" w:sz="6" w:space="0" w:color="DDDDDD"/>
      </w:pBdr>
      <w:ind w:right="150"/>
    </w:pPr>
  </w:style>
  <w:style w:type="paragraph" w:customStyle="1" w:styleId="spacer">
    <w:name w:val="spacer"/>
    <w:basedOn w:val="Normal"/>
  </w:style>
  <w:style w:type="paragraph" w:customStyle="1" w:styleId="required">
    <w:name w:val="required"/>
    <w:basedOn w:val="Normal"/>
    <w:pPr>
      <w:ind w:right="150"/>
    </w:pPr>
    <w:rPr>
      <w:i/>
      <w:iCs/>
      <w:color w:val="FF0000"/>
    </w:rPr>
  </w:style>
  <w:style w:type="paragraph" w:customStyle="1" w:styleId="table1">
    <w:name w:val="table1"/>
    <w:basedOn w:val="Normal"/>
    <w:pPr>
      <w:shd w:val="clear" w:color="auto" w:fill="FFFFFF"/>
      <w:ind w:right="150"/>
    </w:pPr>
  </w:style>
  <w:style w:type="paragraph" w:customStyle="1" w:styleId="table2">
    <w:name w:val="table2"/>
    <w:basedOn w:val="Normal"/>
    <w:pPr>
      <w:shd w:val="clear" w:color="auto" w:fill="FFFFFF"/>
      <w:ind w:right="150"/>
    </w:pPr>
  </w:style>
  <w:style w:type="character" w:customStyle="1" w:styleId="required1">
    <w:name w:val="required1"/>
    <w:basedOn w:val="DefaultParagraphFont"/>
    <w:rPr>
      <w:i/>
      <w:iCs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67792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14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7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ina</dc:creator>
  <cp:keywords/>
  <dc:description/>
  <cp:lastModifiedBy>Linda Oloo</cp:lastModifiedBy>
  <cp:revision>2</cp:revision>
  <dcterms:created xsi:type="dcterms:W3CDTF">2023-02-21T17:57:00Z</dcterms:created>
  <dcterms:modified xsi:type="dcterms:W3CDTF">2023-02-21T17:57:00Z</dcterms:modified>
</cp:coreProperties>
</file>